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58222" w14:textId="50789E2C" w:rsidR="00654DA2" w:rsidRPr="00D53CCB" w:rsidRDefault="00BF3E3E" w:rsidP="00BF3E3E">
      <w:pPr>
        <w:rPr>
          <w:rFonts w:ascii="Arial" w:hAnsi="Arial" w:cs="Arial"/>
          <w:b/>
          <w:bCs/>
          <w:sz w:val="24"/>
        </w:rPr>
      </w:pPr>
      <w:r w:rsidRPr="00D53CCB">
        <w:rPr>
          <w:rFonts w:ascii="Arial" w:hAnsi="Arial" w:cs="Arial"/>
          <w:b/>
          <w:bCs/>
          <w:sz w:val="24"/>
        </w:rPr>
        <w:t xml:space="preserve">Table S1 Oligonucleotide sequences used in </w:t>
      </w:r>
      <w:r w:rsidR="008C4AB1" w:rsidRPr="00D53CCB">
        <w:rPr>
          <w:rFonts w:ascii="Arial" w:hAnsi="Arial" w:cs="Arial"/>
          <w:b/>
          <w:bCs/>
          <w:sz w:val="24"/>
        </w:rPr>
        <w:t>t</w:t>
      </w:r>
      <w:r w:rsidR="00137F2B" w:rsidRPr="00D53CCB">
        <w:rPr>
          <w:rFonts w:ascii="Arial" w:hAnsi="Arial" w:cs="Arial"/>
          <w:b/>
          <w:bCs/>
          <w:sz w:val="24"/>
        </w:rPr>
        <w:t>his research</w:t>
      </w:r>
    </w:p>
    <w:p w14:paraId="3E58DF2B" w14:textId="77777777" w:rsidR="009254EF" w:rsidRPr="009254EF" w:rsidRDefault="009254EF" w:rsidP="00BF3E3E">
      <w:pPr>
        <w:rPr>
          <w:rFonts w:ascii="Arial" w:hAnsi="Arial" w:cs="Arial"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24"/>
        <w:gridCol w:w="4066"/>
      </w:tblGrid>
      <w:tr w:rsidR="00BF3E3E" w:rsidRPr="009254EF" w14:paraId="4C252BD6" w14:textId="77777777" w:rsidTr="00205381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53263" w14:textId="672DEDCF" w:rsidR="00BF3E3E" w:rsidRPr="005E10DD" w:rsidRDefault="00BF3E3E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Primers</w:t>
            </w:r>
          </w:p>
        </w:tc>
        <w:tc>
          <w:tcPr>
            <w:tcW w:w="5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47DA7" w14:textId="3F6075CA" w:rsidR="00BF3E3E" w:rsidRPr="005E10DD" w:rsidRDefault="00BF3E3E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Sequences</w:t>
            </w:r>
          </w:p>
        </w:tc>
      </w:tr>
      <w:tr w:rsidR="00BF3E3E" w:rsidRPr="009254EF" w14:paraId="2BCB79B6" w14:textId="77777777" w:rsidTr="00205381"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490F851C" w14:textId="64018438" w:rsidR="00BF3E3E" w:rsidRPr="005E10DD" w:rsidRDefault="004B0AF6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PDHB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7372713D" w14:textId="3CC99EC4" w:rsidR="00BF3E3E" w:rsidRPr="005E10DD" w:rsidRDefault="00BF3E3E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066" w:type="dxa"/>
            <w:tcBorders>
              <w:top w:val="single" w:sz="4" w:space="0" w:color="auto"/>
            </w:tcBorders>
            <w:vAlign w:val="center"/>
          </w:tcPr>
          <w:p w14:paraId="086F2AD9" w14:textId="0F92F170" w:rsidR="00BF3E3E" w:rsidRPr="005E10DD" w:rsidRDefault="004B0AF6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AAGAGGCGCTTTCACTGGAC</w:t>
            </w:r>
          </w:p>
        </w:tc>
      </w:tr>
      <w:tr w:rsidR="00BF3E3E" w:rsidRPr="009254EF" w14:paraId="6402373D" w14:textId="77777777" w:rsidTr="00F512B5">
        <w:tc>
          <w:tcPr>
            <w:tcW w:w="2410" w:type="dxa"/>
            <w:vMerge/>
            <w:vAlign w:val="center"/>
          </w:tcPr>
          <w:p w14:paraId="3808FB68" w14:textId="77777777" w:rsidR="00BF3E3E" w:rsidRPr="005E10DD" w:rsidRDefault="00BF3E3E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4BA198C7" w14:textId="2C7A2682" w:rsidR="00BF3E3E" w:rsidRPr="005E10DD" w:rsidRDefault="00BF3E3E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066" w:type="dxa"/>
            <w:vAlign w:val="center"/>
          </w:tcPr>
          <w:p w14:paraId="116ED586" w14:textId="4E31E786" w:rsidR="00BF3E3E" w:rsidRPr="005E10DD" w:rsidRDefault="004B0AF6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ACTAACCTTGTATGCCCCATCA</w:t>
            </w:r>
          </w:p>
        </w:tc>
      </w:tr>
      <w:tr w:rsidR="00173611" w:rsidRPr="009254EF" w14:paraId="17AB9A7A" w14:textId="77777777" w:rsidTr="009254EF">
        <w:tc>
          <w:tcPr>
            <w:tcW w:w="2410" w:type="dxa"/>
            <w:vMerge w:val="restart"/>
            <w:tcBorders>
              <w:bottom w:val="single" w:sz="4" w:space="0" w:color="auto"/>
            </w:tcBorders>
            <w:vAlign w:val="center"/>
          </w:tcPr>
          <w:p w14:paraId="1B003D92" w14:textId="2A02196A" w:rsidR="00173611" w:rsidRPr="005E10DD" w:rsidRDefault="00173611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β-actin</w:t>
            </w:r>
          </w:p>
        </w:tc>
        <w:tc>
          <w:tcPr>
            <w:tcW w:w="1824" w:type="dxa"/>
            <w:vAlign w:val="center"/>
          </w:tcPr>
          <w:p w14:paraId="7346BA37" w14:textId="2D95CAAE" w:rsidR="00173611" w:rsidRPr="005E10DD" w:rsidRDefault="00173611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066" w:type="dxa"/>
            <w:vAlign w:val="center"/>
          </w:tcPr>
          <w:p w14:paraId="7B62C850" w14:textId="668D4083" w:rsidR="00173611" w:rsidRPr="005E10DD" w:rsidRDefault="00173611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ATGACTTAGTTGCGTTACACC</w:t>
            </w:r>
          </w:p>
        </w:tc>
      </w:tr>
      <w:tr w:rsidR="00173611" w:rsidRPr="009254EF" w14:paraId="03C48F6F" w14:textId="77777777" w:rsidTr="00E02BE8">
        <w:tc>
          <w:tcPr>
            <w:tcW w:w="2410" w:type="dxa"/>
            <w:vMerge/>
            <w:vAlign w:val="center"/>
          </w:tcPr>
          <w:p w14:paraId="37EF339F" w14:textId="77777777" w:rsidR="00173611" w:rsidRPr="005E10DD" w:rsidRDefault="00173611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6E9C1D98" w14:textId="53F0D07C" w:rsidR="00173611" w:rsidRPr="005E10DD" w:rsidRDefault="00173611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066" w:type="dxa"/>
            <w:vAlign w:val="center"/>
          </w:tcPr>
          <w:p w14:paraId="76285151" w14:textId="587AF84B" w:rsidR="00173611" w:rsidRPr="005E10DD" w:rsidRDefault="00173611" w:rsidP="001736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GACTTCCTGTAACAACGCATC</w:t>
            </w:r>
          </w:p>
        </w:tc>
      </w:tr>
      <w:tr w:rsidR="00E02BE8" w:rsidRPr="0004142B" w14:paraId="1316E9CB" w14:textId="77777777" w:rsidTr="001E30DB">
        <w:tc>
          <w:tcPr>
            <w:tcW w:w="2410" w:type="dxa"/>
            <w:vMerge w:val="restart"/>
            <w:vAlign w:val="center"/>
          </w:tcPr>
          <w:p w14:paraId="0B4D208A" w14:textId="77777777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siRNA-NC</w:t>
            </w:r>
          </w:p>
        </w:tc>
        <w:tc>
          <w:tcPr>
            <w:tcW w:w="1824" w:type="dxa"/>
            <w:vAlign w:val="center"/>
          </w:tcPr>
          <w:p w14:paraId="28E5F2ED" w14:textId="77777777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066" w:type="dxa"/>
            <w:vAlign w:val="center"/>
          </w:tcPr>
          <w:p w14:paraId="18A528B2" w14:textId="77777777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UUCUCCGAACGUGUCACGUTT</w:t>
            </w:r>
          </w:p>
        </w:tc>
      </w:tr>
      <w:tr w:rsidR="00E02BE8" w:rsidRPr="0004142B" w14:paraId="75C3B213" w14:textId="77777777" w:rsidTr="001E30DB">
        <w:tc>
          <w:tcPr>
            <w:tcW w:w="2410" w:type="dxa"/>
            <w:vMerge/>
            <w:vAlign w:val="center"/>
          </w:tcPr>
          <w:p w14:paraId="7113BBE7" w14:textId="77777777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1D1C7EBD" w14:textId="77777777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066" w:type="dxa"/>
            <w:vAlign w:val="center"/>
          </w:tcPr>
          <w:p w14:paraId="6936C8D6" w14:textId="77777777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ACGUGACACGUUCGGAGAATT</w:t>
            </w:r>
          </w:p>
        </w:tc>
      </w:tr>
      <w:tr w:rsidR="00E02BE8" w:rsidRPr="0004142B" w14:paraId="22806F49" w14:textId="77777777" w:rsidTr="001E30DB">
        <w:tc>
          <w:tcPr>
            <w:tcW w:w="2410" w:type="dxa"/>
            <w:vMerge w:val="restart"/>
            <w:vAlign w:val="center"/>
          </w:tcPr>
          <w:p w14:paraId="6F93782A" w14:textId="7600F67B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siRNA-</w:t>
            </w:r>
            <w:r w:rsidRPr="005E10DD">
              <w:rPr>
                <w:rFonts w:ascii="Arial" w:hAnsi="Arial" w:cs="Arial" w:hint="eastAsia"/>
                <w:sz w:val="20"/>
                <w:szCs w:val="20"/>
              </w:rPr>
              <w:t>PDHB</w:t>
            </w:r>
            <w:r w:rsidRPr="005E10DD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1824" w:type="dxa"/>
            <w:vAlign w:val="center"/>
          </w:tcPr>
          <w:p w14:paraId="0775C771" w14:textId="77777777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066" w:type="dxa"/>
            <w:vAlign w:val="center"/>
          </w:tcPr>
          <w:p w14:paraId="4C70E7FB" w14:textId="0CF796D1" w:rsidR="00E02BE8" w:rsidRPr="005E10DD" w:rsidRDefault="004E77A6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CAAAGAUUCUAGAGGACAA</w:t>
            </w:r>
            <w:r w:rsidR="00E02BE8" w:rsidRPr="005E10DD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  <w:tr w:rsidR="00E02BE8" w:rsidRPr="0004142B" w14:paraId="5B89A7E8" w14:textId="77777777" w:rsidTr="001E30DB">
        <w:tc>
          <w:tcPr>
            <w:tcW w:w="2410" w:type="dxa"/>
            <w:vMerge/>
            <w:vAlign w:val="center"/>
          </w:tcPr>
          <w:p w14:paraId="343A1AF6" w14:textId="77777777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4" w:type="dxa"/>
            <w:vAlign w:val="center"/>
          </w:tcPr>
          <w:p w14:paraId="3429283C" w14:textId="77777777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066" w:type="dxa"/>
            <w:vAlign w:val="center"/>
          </w:tcPr>
          <w:p w14:paraId="29F9499C" w14:textId="73FA97F7" w:rsidR="00E02BE8" w:rsidRPr="005E10DD" w:rsidRDefault="004E77A6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UUGUCCUCUAGAAUCUUUG</w:t>
            </w:r>
            <w:r w:rsidR="00E02BE8" w:rsidRPr="005E10DD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  <w:tr w:rsidR="00E02BE8" w:rsidRPr="0004142B" w14:paraId="1E3645F8" w14:textId="77777777" w:rsidTr="001E30DB">
        <w:tc>
          <w:tcPr>
            <w:tcW w:w="2410" w:type="dxa"/>
            <w:vMerge w:val="restart"/>
            <w:vAlign w:val="center"/>
          </w:tcPr>
          <w:p w14:paraId="75301EBF" w14:textId="51C3FADF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siRNA-</w:t>
            </w:r>
            <w:r w:rsidRPr="005E10DD">
              <w:rPr>
                <w:rFonts w:ascii="Arial" w:hAnsi="Arial" w:cs="Arial" w:hint="eastAsia"/>
                <w:sz w:val="20"/>
                <w:szCs w:val="20"/>
              </w:rPr>
              <w:t>PDHB</w:t>
            </w:r>
            <w:r w:rsidRPr="005E10DD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1824" w:type="dxa"/>
            <w:vAlign w:val="center"/>
          </w:tcPr>
          <w:p w14:paraId="52187CD2" w14:textId="77777777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4066" w:type="dxa"/>
            <w:vAlign w:val="center"/>
          </w:tcPr>
          <w:p w14:paraId="107972D0" w14:textId="276F72E8" w:rsidR="00E02BE8" w:rsidRPr="005E10DD" w:rsidRDefault="004E77A6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GACAGUUCGUGAUGCUAUA</w:t>
            </w:r>
            <w:r w:rsidR="00E02BE8" w:rsidRPr="005E10DD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  <w:tr w:rsidR="00E02BE8" w:rsidRPr="0004142B" w14:paraId="288677BC" w14:textId="77777777" w:rsidTr="001E30DB"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2326FB9C" w14:textId="77777777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298F5236" w14:textId="77777777" w:rsidR="00E02BE8" w:rsidRPr="005E10DD" w:rsidRDefault="00E02BE8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4066" w:type="dxa"/>
            <w:tcBorders>
              <w:bottom w:val="single" w:sz="4" w:space="0" w:color="auto"/>
            </w:tcBorders>
            <w:vAlign w:val="center"/>
          </w:tcPr>
          <w:p w14:paraId="7A51A07B" w14:textId="0AB3D3A2" w:rsidR="00E02BE8" w:rsidRPr="005E10DD" w:rsidRDefault="004E77A6" w:rsidP="00DA01B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10DD">
              <w:rPr>
                <w:rFonts w:ascii="Arial" w:hAnsi="Arial" w:cs="Arial"/>
                <w:sz w:val="20"/>
                <w:szCs w:val="20"/>
              </w:rPr>
              <w:t>UAUAGCAUCACGAACUGUC</w:t>
            </w:r>
            <w:r w:rsidR="00E02BE8" w:rsidRPr="005E10DD">
              <w:rPr>
                <w:rFonts w:ascii="Arial" w:hAnsi="Arial" w:cs="Arial"/>
                <w:sz w:val="20"/>
                <w:szCs w:val="20"/>
              </w:rPr>
              <w:t>TT</w:t>
            </w:r>
          </w:p>
        </w:tc>
      </w:tr>
    </w:tbl>
    <w:p w14:paraId="0098EFB2" w14:textId="77777777" w:rsidR="00BF3E3E" w:rsidRPr="009254EF" w:rsidRDefault="00BF3E3E" w:rsidP="00BF3E3E">
      <w:pPr>
        <w:rPr>
          <w:rFonts w:ascii="Arial" w:hAnsi="Arial" w:cs="Arial"/>
          <w:sz w:val="24"/>
        </w:rPr>
      </w:pPr>
    </w:p>
    <w:p w14:paraId="5F351C0A" w14:textId="77777777" w:rsidR="0004142B" w:rsidRPr="009254EF" w:rsidRDefault="0004142B">
      <w:pPr>
        <w:rPr>
          <w:rFonts w:ascii="Arial" w:hAnsi="Arial" w:cs="Arial"/>
          <w:sz w:val="24"/>
        </w:rPr>
      </w:pPr>
    </w:p>
    <w:sectPr w:rsidR="0004142B" w:rsidRPr="009254EF" w:rsidSect="00812E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C9689" w14:textId="77777777" w:rsidR="00551A61" w:rsidRDefault="00551A61" w:rsidP="004B0AF6">
      <w:r>
        <w:separator/>
      </w:r>
    </w:p>
  </w:endnote>
  <w:endnote w:type="continuationSeparator" w:id="0">
    <w:p w14:paraId="38053CB3" w14:textId="77777777" w:rsidR="00551A61" w:rsidRDefault="00551A61" w:rsidP="004B0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DFF41" w14:textId="77777777" w:rsidR="00551A61" w:rsidRDefault="00551A61" w:rsidP="004B0AF6">
      <w:r>
        <w:separator/>
      </w:r>
    </w:p>
  </w:footnote>
  <w:footnote w:type="continuationSeparator" w:id="0">
    <w:p w14:paraId="26F90BC3" w14:textId="77777777" w:rsidR="00551A61" w:rsidRDefault="00551A61" w:rsidP="004B0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E3E"/>
    <w:rsid w:val="0004142B"/>
    <w:rsid w:val="000C6D47"/>
    <w:rsid w:val="00137F2B"/>
    <w:rsid w:val="00173611"/>
    <w:rsid w:val="001E30DB"/>
    <w:rsid w:val="00205381"/>
    <w:rsid w:val="0022713A"/>
    <w:rsid w:val="00267FEA"/>
    <w:rsid w:val="002A2B08"/>
    <w:rsid w:val="002C4D70"/>
    <w:rsid w:val="003479F2"/>
    <w:rsid w:val="0036649D"/>
    <w:rsid w:val="003A0E9C"/>
    <w:rsid w:val="004B0AF6"/>
    <w:rsid w:val="004E77A6"/>
    <w:rsid w:val="00551A61"/>
    <w:rsid w:val="005C1A06"/>
    <w:rsid w:val="005E10DD"/>
    <w:rsid w:val="00654DA2"/>
    <w:rsid w:val="006C1EFA"/>
    <w:rsid w:val="006C7E18"/>
    <w:rsid w:val="006D0A37"/>
    <w:rsid w:val="00812EE8"/>
    <w:rsid w:val="00851941"/>
    <w:rsid w:val="00853971"/>
    <w:rsid w:val="008C4AB1"/>
    <w:rsid w:val="009254EF"/>
    <w:rsid w:val="00AC564B"/>
    <w:rsid w:val="00B10CF9"/>
    <w:rsid w:val="00B50EF5"/>
    <w:rsid w:val="00B84CB7"/>
    <w:rsid w:val="00BF3E3E"/>
    <w:rsid w:val="00C23085"/>
    <w:rsid w:val="00C452E5"/>
    <w:rsid w:val="00CA2682"/>
    <w:rsid w:val="00CE4E35"/>
    <w:rsid w:val="00D53CCB"/>
    <w:rsid w:val="00DE55C2"/>
    <w:rsid w:val="00E02BE8"/>
    <w:rsid w:val="00E447D4"/>
    <w:rsid w:val="00F03B4C"/>
    <w:rsid w:val="00F512B5"/>
    <w:rsid w:val="00F87523"/>
    <w:rsid w:val="00FD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F6C04"/>
  <w15:chartTrackingRefBased/>
  <w15:docId w15:val="{D9A5AA8A-0422-1E46-9F7D-FBB0973B3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0A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0A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0A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0A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fice</cp:lastModifiedBy>
  <cp:revision>36</cp:revision>
  <dcterms:created xsi:type="dcterms:W3CDTF">2021-04-09T04:32:00Z</dcterms:created>
  <dcterms:modified xsi:type="dcterms:W3CDTF">2022-11-12T14:30:00Z</dcterms:modified>
</cp:coreProperties>
</file>